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CDAF6" w14:textId="4128B58D" w:rsidR="006C2627" w:rsidRPr="007816E8" w:rsidRDefault="007816E8" w:rsidP="007816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16E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7816E8">
        <w:rPr>
          <w:rFonts w:ascii="Times New Roman" w:hAnsi="Times New Roman" w:cs="Times New Roman"/>
          <w:b/>
          <w:bCs/>
          <w:sz w:val="20"/>
          <w:szCs w:val="20"/>
        </w:rPr>
        <w:t xml:space="preserve">upplementary file </w:t>
      </w:r>
      <w:r w:rsidR="00AC0AFA">
        <w:rPr>
          <w:rFonts w:ascii="Times New Roman" w:hAnsi="Times New Roman" w:cs="Times New Roman"/>
          <w:b/>
          <w:bCs/>
          <w:sz w:val="20"/>
          <w:szCs w:val="20"/>
        </w:rPr>
        <w:t>9</w:t>
      </w:r>
    </w:p>
    <w:p w14:paraId="1D593066" w14:textId="42F0071B" w:rsidR="00AC0AFA" w:rsidRDefault="00AC0AFA" w:rsidP="00AC0AFA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9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2338"/>
        <w:gridCol w:w="2259"/>
        <w:gridCol w:w="1137"/>
        <w:gridCol w:w="1203"/>
      </w:tblGrid>
      <w:tr w:rsidR="00AC0AFA" w14:paraId="3009F4B9" w14:textId="77777777" w:rsidTr="00200390">
        <w:trPr>
          <w:trHeight w:val="250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01A27C1F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180542D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r>
              <w:rPr>
                <w:rFonts w:ascii="Times New Roman" w:hAnsi="Times New Roman" w:cs="Times New Roman" w:hint="eastAsia"/>
              </w:rPr>
              <w:t>No progression</w:t>
            </w:r>
            <w:bookmarkEnd w:id="0"/>
            <w:r>
              <w:rPr>
                <w:rFonts w:ascii="Times New Roman" w:hAnsi="Times New Roman" w:cs="Times New Roman" w:hint="eastAsia"/>
              </w:rPr>
              <w:t xml:space="preserve"> (n=5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432A34EA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gression (n=4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53CCFE5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9006AB1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AC0AFA" w14:paraId="4D558437" w14:textId="77777777" w:rsidTr="00200390">
        <w:trPr>
          <w:trHeight w:val="325"/>
        </w:trPr>
        <w:tc>
          <w:tcPr>
            <w:tcW w:w="2833" w:type="dxa"/>
            <w:tcBorders>
              <w:top w:val="single" w:sz="4" w:space="0" w:color="auto"/>
            </w:tcBorders>
          </w:tcPr>
          <w:p w14:paraId="08FE30AE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 (year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A9E4407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7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44A47897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6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4B30D99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41D9122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</w:tr>
      <w:tr w:rsidR="00AC0AFA" w14:paraId="75CE2C93" w14:textId="77777777" w:rsidTr="00200390">
        <w:trPr>
          <w:trHeight w:val="325"/>
        </w:trPr>
        <w:tc>
          <w:tcPr>
            <w:tcW w:w="2833" w:type="dxa"/>
          </w:tcPr>
          <w:p w14:paraId="64BE1B07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 (male/female)</w:t>
            </w:r>
          </w:p>
        </w:tc>
        <w:tc>
          <w:tcPr>
            <w:tcW w:w="2338" w:type="dxa"/>
          </w:tcPr>
          <w:p w14:paraId="6C1FCEB5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59" w:type="dxa"/>
          </w:tcPr>
          <w:p w14:paraId="1B49D690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/22</w:t>
            </w:r>
          </w:p>
        </w:tc>
        <w:tc>
          <w:tcPr>
            <w:tcW w:w="1137" w:type="dxa"/>
          </w:tcPr>
          <w:p w14:paraId="7AB91FDC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203" w:type="dxa"/>
          </w:tcPr>
          <w:p w14:paraId="2B083B0D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C0AFA" w14:paraId="736FE75E" w14:textId="77777777" w:rsidTr="00200390">
        <w:trPr>
          <w:trHeight w:val="325"/>
        </w:trPr>
        <w:tc>
          <w:tcPr>
            <w:tcW w:w="2833" w:type="dxa"/>
          </w:tcPr>
          <w:p w14:paraId="0190EEDB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 w:hint="eastAsia"/>
              </w:rPr>
              <w:t xml:space="preserve"> (yes/no)</w:t>
            </w:r>
          </w:p>
        </w:tc>
        <w:tc>
          <w:tcPr>
            <w:tcW w:w="2338" w:type="dxa"/>
          </w:tcPr>
          <w:p w14:paraId="3027E6F4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42</w:t>
            </w:r>
          </w:p>
        </w:tc>
        <w:tc>
          <w:tcPr>
            <w:tcW w:w="2259" w:type="dxa"/>
          </w:tcPr>
          <w:p w14:paraId="05D3FC9B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/38</w:t>
            </w:r>
          </w:p>
        </w:tc>
        <w:tc>
          <w:tcPr>
            <w:tcW w:w="1137" w:type="dxa"/>
          </w:tcPr>
          <w:p w14:paraId="308E7CBF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203" w:type="dxa"/>
          </w:tcPr>
          <w:p w14:paraId="65547095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AC0AFA" w14:paraId="5012390A" w14:textId="77777777" w:rsidTr="00200390">
        <w:trPr>
          <w:trHeight w:val="325"/>
        </w:trPr>
        <w:tc>
          <w:tcPr>
            <w:tcW w:w="2833" w:type="dxa"/>
          </w:tcPr>
          <w:p w14:paraId="270C0493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 w:rsidRPr="00CA6566">
              <w:rPr>
                <w:rFonts w:ascii="Times New Roman" w:hAnsi="Times New Roman" w:cs="Times New Roman"/>
                <w:szCs w:val="20"/>
              </w:rPr>
              <w:t>Hypercholesterolemia</w:t>
            </w:r>
            <w:r>
              <w:rPr>
                <w:rFonts w:ascii="Times New Roman" w:hAnsi="Times New Roman" w:cs="Times New Roman"/>
                <w:szCs w:val="20"/>
              </w:rPr>
              <w:t xml:space="preserve"> (yes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no)</w:t>
            </w:r>
          </w:p>
        </w:tc>
        <w:tc>
          <w:tcPr>
            <w:tcW w:w="2338" w:type="dxa"/>
          </w:tcPr>
          <w:p w14:paraId="131845F6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49</w:t>
            </w:r>
          </w:p>
        </w:tc>
        <w:tc>
          <w:tcPr>
            <w:tcW w:w="2259" w:type="dxa"/>
          </w:tcPr>
          <w:p w14:paraId="25409794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41</w:t>
            </w:r>
          </w:p>
        </w:tc>
        <w:tc>
          <w:tcPr>
            <w:tcW w:w="1137" w:type="dxa"/>
          </w:tcPr>
          <w:p w14:paraId="3A03DEDC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03" w:type="dxa"/>
          </w:tcPr>
          <w:p w14:paraId="41896C72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0AFA" w14:paraId="7C6D2E03" w14:textId="77777777" w:rsidTr="00200390">
        <w:trPr>
          <w:trHeight w:val="317"/>
        </w:trPr>
        <w:tc>
          <w:tcPr>
            <w:tcW w:w="2833" w:type="dxa"/>
          </w:tcPr>
          <w:p w14:paraId="6623167D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ertension </w:t>
            </w:r>
            <w:r>
              <w:rPr>
                <w:rFonts w:ascii="Times New Roman" w:hAnsi="Times New Roman" w:cs="Times New Roman" w:hint="eastAsia"/>
              </w:rPr>
              <w:t>(yes/no)</w:t>
            </w:r>
          </w:p>
        </w:tc>
        <w:tc>
          <w:tcPr>
            <w:tcW w:w="2338" w:type="dxa"/>
          </w:tcPr>
          <w:p w14:paraId="6B229BCA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/33</w:t>
            </w:r>
          </w:p>
        </w:tc>
        <w:tc>
          <w:tcPr>
            <w:tcW w:w="2259" w:type="dxa"/>
          </w:tcPr>
          <w:p w14:paraId="29BF812E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33</w:t>
            </w:r>
          </w:p>
        </w:tc>
        <w:tc>
          <w:tcPr>
            <w:tcW w:w="1137" w:type="dxa"/>
          </w:tcPr>
          <w:p w14:paraId="32CB91A9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203" w:type="dxa"/>
          </w:tcPr>
          <w:p w14:paraId="469FD2F7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AC0AFA" w14:paraId="427512C9" w14:textId="77777777" w:rsidTr="00200390">
        <w:trPr>
          <w:trHeight w:val="325"/>
        </w:trPr>
        <w:tc>
          <w:tcPr>
            <w:tcW w:w="2833" w:type="dxa"/>
          </w:tcPr>
          <w:p w14:paraId="038B1298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OP (mm Hg)</w:t>
            </w:r>
          </w:p>
        </w:tc>
        <w:tc>
          <w:tcPr>
            <w:tcW w:w="2338" w:type="dxa"/>
          </w:tcPr>
          <w:p w14:paraId="0954FB1B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259" w:type="dxa"/>
          </w:tcPr>
          <w:p w14:paraId="1C3202E4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37" w:type="dxa"/>
          </w:tcPr>
          <w:p w14:paraId="45A5B4A0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03" w:type="dxa"/>
          </w:tcPr>
          <w:p w14:paraId="010F4920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C0AFA" w14:paraId="481B6497" w14:textId="77777777" w:rsidTr="00200390">
        <w:trPr>
          <w:trHeight w:val="325"/>
        </w:trPr>
        <w:tc>
          <w:tcPr>
            <w:tcW w:w="2833" w:type="dxa"/>
          </w:tcPr>
          <w:p w14:paraId="205E91C6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CDR</w:t>
            </w:r>
          </w:p>
        </w:tc>
        <w:tc>
          <w:tcPr>
            <w:tcW w:w="2338" w:type="dxa"/>
          </w:tcPr>
          <w:p w14:paraId="670B1552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2259" w:type="dxa"/>
          </w:tcPr>
          <w:p w14:paraId="2F3DD411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37" w:type="dxa"/>
          </w:tcPr>
          <w:p w14:paraId="71FD4B84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203" w:type="dxa"/>
          </w:tcPr>
          <w:p w14:paraId="1D4701C3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</w:tr>
      <w:tr w:rsidR="00AC0AFA" w14:paraId="06A81941" w14:textId="77777777" w:rsidTr="00200390">
        <w:trPr>
          <w:trHeight w:val="325"/>
        </w:trPr>
        <w:tc>
          <w:tcPr>
            <w:tcW w:w="2833" w:type="dxa"/>
          </w:tcPr>
          <w:p w14:paraId="5DEECB06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 (</w:t>
            </w: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m)</w:t>
            </w:r>
          </w:p>
        </w:tc>
        <w:tc>
          <w:tcPr>
            <w:tcW w:w="2338" w:type="dxa"/>
          </w:tcPr>
          <w:p w14:paraId="2CEF7AAD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6.7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259" w:type="dxa"/>
          </w:tcPr>
          <w:p w14:paraId="7A41FBFC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9.1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137" w:type="dxa"/>
          </w:tcPr>
          <w:p w14:paraId="506CFB24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03" w:type="dxa"/>
          </w:tcPr>
          <w:p w14:paraId="7FEB7302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C0AFA" w14:paraId="1F3ACBAD" w14:textId="77777777" w:rsidTr="00200390">
        <w:trPr>
          <w:trHeight w:val="317"/>
        </w:trPr>
        <w:tc>
          <w:tcPr>
            <w:tcW w:w="2833" w:type="dxa"/>
          </w:tcPr>
          <w:p w14:paraId="79DD7A19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D (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m)</w:t>
            </w:r>
          </w:p>
        </w:tc>
        <w:tc>
          <w:tcPr>
            <w:tcW w:w="2338" w:type="dxa"/>
          </w:tcPr>
          <w:p w14:paraId="40A206B8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2259" w:type="dxa"/>
          </w:tcPr>
          <w:p w14:paraId="22E8A194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137" w:type="dxa"/>
          </w:tcPr>
          <w:p w14:paraId="518B7159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203" w:type="dxa"/>
          </w:tcPr>
          <w:p w14:paraId="6D884137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AC0AFA" w14:paraId="584C3FDD" w14:textId="77777777" w:rsidTr="00200390">
        <w:trPr>
          <w:trHeight w:val="325"/>
        </w:trPr>
        <w:tc>
          <w:tcPr>
            <w:tcW w:w="2833" w:type="dxa"/>
          </w:tcPr>
          <w:p w14:paraId="2DA46685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 (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m)</w:t>
            </w:r>
          </w:p>
        </w:tc>
        <w:tc>
          <w:tcPr>
            <w:tcW w:w="2338" w:type="dxa"/>
          </w:tcPr>
          <w:p w14:paraId="16FDB869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7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2259" w:type="dxa"/>
          </w:tcPr>
          <w:p w14:paraId="1E98618C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7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137" w:type="dxa"/>
          </w:tcPr>
          <w:p w14:paraId="56E303B0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203" w:type="dxa"/>
          </w:tcPr>
          <w:p w14:paraId="5E1149E2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</w:tr>
      <w:tr w:rsidR="00AC0AFA" w14:paraId="553CE6B4" w14:textId="77777777" w:rsidTr="00200390">
        <w:trPr>
          <w:trHeight w:val="325"/>
        </w:trPr>
        <w:tc>
          <w:tcPr>
            <w:tcW w:w="2833" w:type="dxa"/>
          </w:tcPr>
          <w:p w14:paraId="003AD62F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 (dB)</w:t>
            </w:r>
          </w:p>
        </w:tc>
        <w:tc>
          <w:tcPr>
            <w:tcW w:w="2338" w:type="dxa"/>
          </w:tcPr>
          <w:p w14:paraId="6C3774D4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2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2259" w:type="dxa"/>
          </w:tcPr>
          <w:p w14:paraId="2689EC38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137" w:type="dxa"/>
          </w:tcPr>
          <w:p w14:paraId="1437E44F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03" w:type="dxa"/>
          </w:tcPr>
          <w:p w14:paraId="3F3E5482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3</w:t>
            </w:r>
          </w:p>
        </w:tc>
      </w:tr>
      <w:tr w:rsidR="00AC0AFA" w14:paraId="41B7A704" w14:textId="77777777" w:rsidTr="00200390">
        <w:trPr>
          <w:trHeight w:val="325"/>
        </w:trPr>
        <w:tc>
          <w:tcPr>
            <w:tcW w:w="2833" w:type="dxa"/>
            <w:tcBorders>
              <w:bottom w:val="single" w:sz="4" w:space="0" w:color="auto"/>
            </w:tcBorders>
          </w:tcPr>
          <w:p w14:paraId="1C6B5B50" w14:textId="77777777" w:rsidR="00AC0AFA" w:rsidRDefault="00AC0AFA" w:rsidP="00200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rostenedione (ng/ml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D9AD052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1736C5D7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B5079BC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95AF6B7" w14:textId="77777777" w:rsidR="00AC0AFA" w:rsidRDefault="00AC0AFA" w:rsidP="00200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3D8F2ACE" w14:textId="77777777" w:rsidR="00AC0AFA" w:rsidRPr="00AC0AFA" w:rsidRDefault="00AC0AFA" w:rsidP="00AC0AFA">
      <w:pPr>
        <w:jc w:val="center"/>
        <w:rPr>
          <w:b/>
          <w:bCs/>
        </w:rPr>
      </w:pPr>
    </w:p>
    <w:p w14:paraId="4257912B" w14:textId="0D4D7080" w:rsidR="007816E8" w:rsidRPr="00AC0AFA" w:rsidRDefault="00AC0AFA" w:rsidP="00AC0AFA">
      <w:pPr>
        <w:jc w:val="center"/>
        <w:rPr>
          <w:b/>
          <w:bCs/>
        </w:rPr>
      </w:pPr>
      <w:r w:rsidRPr="00AC0AFA">
        <w:rPr>
          <w:rFonts w:ascii="Times New Roman" w:hAnsi="Times New Roman" w:cs="Times New Roman"/>
          <w:b/>
          <w:bCs/>
        </w:rPr>
        <w:t>Comparison of Characteristics of No Progression and Progression Group in PACG Patients</w:t>
      </w:r>
    </w:p>
    <w:sectPr w:rsidR="007816E8" w:rsidRPr="00AC0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EB061" w14:textId="77777777" w:rsidR="00143F4A" w:rsidRDefault="00143F4A" w:rsidP="006C2627">
      <w:r>
        <w:separator/>
      </w:r>
    </w:p>
  </w:endnote>
  <w:endnote w:type="continuationSeparator" w:id="0">
    <w:p w14:paraId="2F1F1B1E" w14:textId="77777777" w:rsidR="00143F4A" w:rsidRDefault="00143F4A" w:rsidP="006C2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F228C" w14:textId="77777777" w:rsidR="00143F4A" w:rsidRDefault="00143F4A" w:rsidP="006C2627">
      <w:r>
        <w:separator/>
      </w:r>
    </w:p>
  </w:footnote>
  <w:footnote w:type="continuationSeparator" w:id="0">
    <w:p w14:paraId="24D00CF0" w14:textId="77777777" w:rsidR="00143F4A" w:rsidRDefault="00143F4A" w:rsidP="006C2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77A0"/>
    <w:rsid w:val="00143F4A"/>
    <w:rsid w:val="00274D4D"/>
    <w:rsid w:val="005C77A0"/>
    <w:rsid w:val="006C2627"/>
    <w:rsid w:val="007816E8"/>
    <w:rsid w:val="00AC0AFA"/>
    <w:rsid w:val="00D17F8F"/>
    <w:rsid w:val="00F536CE"/>
    <w:rsid w:val="00F9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BDD67"/>
  <w15:chartTrackingRefBased/>
  <w15:docId w15:val="{A1567220-2620-4E65-935C-3CEB81F5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62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6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627"/>
    <w:rPr>
      <w:sz w:val="18"/>
      <w:szCs w:val="18"/>
    </w:rPr>
  </w:style>
  <w:style w:type="table" w:styleId="a7">
    <w:name w:val="Table Grid"/>
    <w:basedOn w:val="a1"/>
    <w:uiPriority w:val="39"/>
    <w:rsid w:val="00AC0AFA"/>
    <w:rPr>
      <w:kern w:val="0"/>
      <w:sz w:val="2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杰 李</dc:creator>
  <cp:keywords/>
  <dc:description/>
  <cp:lastModifiedBy>圣杰 李</cp:lastModifiedBy>
  <cp:revision>5</cp:revision>
  <dcterms:created xsi:type="dcterms:W3CDTF">2024-01-27T05:10:00Z</dcterms:created>
  <dcterms:modified xsi:type="dcterms:W3CDTF">2024-01-27T05:17:00Z</dcterms:modified>
</cp:coreProperties>
</file>